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BEF12" w14:textId="77777777" w:rsidR="00FD421C" w:rsidRPr="003656E3" w:rsidRDefault="00FD421C" w:rsidP="00FD421C"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F50A31">
        <w:rPr>
          <w:rFonts w:ascii="Times New Roman" w:hAnsi="Times New Roman"/>
          <w:b/>
          <w:color w:val="000000"/>
          <w:sz w:val="24"/>
          <w:szCs w:val="24"/>
        </w:rPr>
        <w:t>Appendix A</w:t>
      </w:r>
      <w:r w:rsidRPr="00F50A3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</w:t>
      </w:r>
      <w:r w:rsidRPr="00F50A31">
        <w:rPr>
          <w:rFonts w:ascii="Times New Roman" w:hAnsi="Times New Roman"/>
          <w:color w:val="000000"/>
          <w:sz w:val="24"/>
          <w:szCs w:val="24"/>
        </w:rPr>
        <w:t>riteria</w:t>
      </w:r>
      <w:r>
        <w:rPr>
          <w:rFonts w:ascii="Times New Roman" w:hAnsi="Times New Roman"/>
          <w:color w:val="000000"/>
          <w:sz w:val="24"/>
          <w:szCs w:val="24"/>
        </w:rPr>
        <w:t xml:space="preserve"> for </w:t>
      </w:r>
      <w:r w:rsidRPr="003656E3">
        <w:rPr>
          <w:rFonts w:ascii="Times New Roman" w:hAnsi="Times New Roman"/>
          <w:color w:val="000000"/>
          <w:sz w:val="24"/>
          <w:szCs w:val="24"/>
        </w:rPr>
        <w:t xml:space="preserve">epidemiological history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3656E3">
        <w:rPr>
          <w:rFonts w:ascii="Times New Roman" w:hAnsi="Times New Roman"/>
          <w:color w:val="000000"/>
          <w:sz w:val="24"/>
          <w:szCs w:val="24"/>
        </w:rPr>
        <w:t xml:space="preserve">suspected case </w:t>
      </w:r>
      <w:r>
        <w:rPr>
          <w:rFonts w:ascii="Times New Roman" w:hAnsi="Times New Roman"/>
          <w:color w:val="000000"/>
          <w:sz w:val="24"/>
          <w:szCs w:val="24"/>
        </w:rPr>
        <w:t>of COVID-19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5264"/>
        <w:gridCol w:w="2472"/>
      </w:tblGrid>
      <w:tr w:rsidR="00FD421C" w14:paraId="5EE680D3" w14:textId="77777777" w:rsidTr="00F61955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7B5F47D9" w14:textId="77777777" w:rsidR="00FD421C" w:rsidRPr="003656E3" w:rsidRDefault="00FD421C" w:rsidP="00F61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5264" w:type="dxa"/>
            <w:tcBorders>
              <w:top w:val="single" w:sz="4" w:space="0" w:color="auto"/>
              <w:bottom w:val="single" w:sz="4" w:space="0" w:color="auto"/>
            </w:tcBorders>
          </w:tcPr>
          <w:p w14:paraId="11544686" w14:textId="77777777" w:rsidR="00FD421C" w:rsidRPr="003656E3" w:rsidRDefault="00FD421C" w:rsidP="00F61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ia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69222B5D" w14:textId="77777777" w:rsidR="00FD421C" w:rsidRPr="003656E3" w:rsidRDefault="00FD421C" w:rsidP="00F61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e</w:t>
            </w:r>
          </w:p>
        </w:tc>
      </w:tr>
      <w:tr w:rsidR="00FD421C" w14:paraId="46326D2F" w14:textId="77777777" w:rsidTr="00F61955">
        <w:tc>
          <w:tcPr>
            <w:tcW w:w="8306" w:type="dxa"/>
            <w:gridSpan w:val="3"/>
            <w:tcBorders>
              <w:top w:val="single" w:sz="4" w:space="0" w:color="auto"/>
            </w:tcBorders>
          </w:tcPr>
          <w:p w14:paraId="4BE90A06" w14:textId="77777777" w:rsidR="00FD421C" w:rsidRPr="003656E3" w:rsidRDefault="00FD421C" w:rsidP="00F619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6E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pidemiological history</w:t>
            </w:r>
          </w:p>
        </w:tc>
      </w:tr>
      <w:tr w:rsidR="00FD421C" w14:paraId="4BA3B1C3" w14:textId="77777777" w:rsidTr="00F61955">
        <w:tc>
          <w:tcPr>
            <w:tcW w:w="570" w:type="dxa"/>
          </w:tcPr>
          <w:p w14:paraId="17937839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4" w:type="dxa"/>
          </w:tcPr>
          <w:p w14:paraId="0F77D583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travel to or residence in Wuhan or other cities with continuous local SARS-CoV-2 transmission in the 14 days before symptom 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472" w:type="dxa"/>
          </w:tcPr>
          <w:p w14:paraId="0346BBEA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21C" w14:paraId="31AE5DE2" w14:textId="77777777" w:rsidTr="00F61955">
        <w:tc>
          <w:tcPr>
            <w:tcW w:w="570" w:type="dxa"/>
          </w:tcPr>
          <w:p w14:paraId="61E750B2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4" w:type="dxa"/>
          </w:tcPr>
          <w:p w14:paraId="020F98C1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 xml:space="preserve">contact with SARS-CoV-2-infected patients in the 14 days before symptom </w:t>
            </w:r>
            <w:proofErr w:type="gramStart"/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</w:tc>
        <w:tc>
          <w:tcPr>
            <w:tcW w:w="2472" w:type="dxa"/>
          </w:tcPr>
          <w:p w14:paraId="2B63E0A8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21C" w14:paraId="67993DB9" w14:textId="77777777" w:rsidTr="00F61955">
        <w:tc>
          <w:tcPr>
            <w:tcW w:w="570" w:type="dxa"/>
          </w:tcPr>
          <w:p w14:paraId="09547136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4" w:type="dxa"/>
          </w:tcPr>
          <w:p w14:paraId="0787CA63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 xml:space="preserve">contact with patients with a fever or respiratory symptoms from Wuhan or other cities with continuous local transmission in the 14 days before symptom </w:t>
            </w:r>
            <w:proofErr w:type="gramStart"/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</w:tc>
        <w:tc>
          <w:tcPr>
            <w:tcW w:w="2472" w:type="dxa"/>
          </w:tcPr>
          <w:p w14:paraId="7F6BDA0E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21C" w14:paraId="36EBA679" w14:textId="77777777" w:rsidTr="00F61955">
        <w:tc>
          <w:tcPr>
            <w:tcW w:w="570" w:type="dxa"/>
          </w:tcPr>
          <w:p w14:paraId="7CE1DF1C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4" w:type="dxa"/>
          </w:tcPr>
          <w:p w14:paraId="00392D83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clustered onse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72" w:type="dxa"/>
          </w:tcPr>
          <w:p w14:paraId="2C93A347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21C" w14:paraId="004AB3E8" w14:textId="77777777" w:rsidTr="00F61955">
        <w:tc>
          <w:tcPr>
            <w:tcW w:w="8306" w:type="dxa"/>
            <w:gridSpan w:val="3"/>
          </w:tcPr>
          <w:p w14:paraId="095E435B" w14:textId="77777777" w:rsidR="00FD421C" w:rsidRPr="003656E3" w:rsidRDefault="00FD421C" w:rsidP="00F619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6E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finition of suspected cas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FD421C" w14:paraId="74D3BAC2" w14:textId="77777777" w:rsidTr="00F61955">
        <w:tc>
          <w:tcPr>
            <w:tcW w:w="570" w:type="dxa"/>
          </w:tcPr>
          <w:p w14:paraId="4CE48773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4" w:type="dxa"/>
          </w:tcPr>
          <w:p w14:paraId="762D1B25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fever and/or respiratory symptoms;</w:t>
            </w:r>
          </w:p>
        </w:tc>
        <w:tc>
          <w:tcPr>
            <w:tcW w:w="2472" w:type="dxa"/>
            <w:vMerge w:val="restart"/>
            <w:tcBorders>
              <w:bottom w:val="single" w:sz="4" w:space="0" w:color="auto"/>
            </w:tcBorders>
          </w:tcPr>
          <w:p w14:paraId="3B7756E6" w14:textId="77777777" w:rsidR="00FD421C" w:rsidRDefault="00FD421C" w:rsidP="00F619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 xml:space="preserve">defined as a patient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epidemiological history and any two clinical features of COVID-</w:t>
            </w:r>
            <w:proofErr w:type="gramStart"/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6C4D8427" w14:textId="77777777" w:rsidR="00FD421C" w:rsidRPr="003656E3" w:rsidRDefault="00FD421C" w:rsidP="00F619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 xml:space="preserve">without an epidemiological history but with </w:t>
            </w:r>
            <w:proofErr w:type="gramStart"/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3656E3">
              <w:rPr>
                <w:rFonts w:ascii="Times New Roman" w:hAnsi="Times New Roman" w:cs="Times New Roman"/>
                <w:sz w:val="24"/>
                <w:szCs w:val="24"/>
              </w:rPr>
              <w:t xml:space="preserve"> the clinical fea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D421C" w14:paraId="347BF74E" w14:textId="77777777" w:rsidTr="00F61955">
        <w:tc>
          <w:tcPr>
            <w:tcW w:w="570" w:type="dxa"/>
          </w:tcPr>
          <w:p w14:paraId="79B0A892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4" w:type="dxa"/>
          </w:tcPr>
          <w:p w14:paraId="093FF23D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imaging features consistent with COVID-19;</w:t>
            </w:r>
          </w:p>
        </w:tc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753CB1C0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21C" w14:paraId="16822526" w14:textId="77777777" w:rsidTr="00F61955">
        <w:tc>
          <w:tcPr>
            <w:tcW w:w="570" w:type="dxa"/>
            <w:tcBorders>
              <w:bottom w:val="single" w:sz="4" w:space="0" w:color="auto"/>
            </w:tcBorders>
          </w:tcPr>
          <w:p w14:paraId="12CB3C30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4" w:type="dxa"/>
            <w:tcBorders>
              <w:bottom w:val="single" w:sz="4" w:space="0" w:color="auto"/>
            </w:tcBorders>
          </w:tcPr>
          <w:p w14:paraId="19D0B08B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6E3">
              <w:rPr>
                <w:rFonts w:ascii="Times New Roman" w:hAnsi="Times New Roman" w:cs="Times New Roman"/>
                <w:sz w:val="24"/>
                <w:szCs w:val="24"/>
              </w:rPr>
              <w:t>a normal or reduced total white blood cell count and/or normal or reduced lymphocyte count during the early stages of disease.</w:t>
            </w:r>
          </w:p>
        </w:tc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76117353" w14:textId="77777777" w:rsidR="00FD421C" w:rsidRPr="003656E3" w:rsidRDefault="00FD421C" w:rsidP="00F61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D7EF29" w14:textId="77777777" w:rsidR="00FD421C" w:rsidRPr="00834F57" w:rsidRDefault="00FD421C" w:rsidP="00FD421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CEEF39D" w14:textId="77777777" w:rsidR="00BA065F" w:rsidRPr="00FD421C" w:rsidRDefault="00BA065F"/>
    <w:sectPr w:rsidR="00BA065F" w:rsidRPr="00FD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ECF76" w14:textId="77777777" w:rsidR="00382AEE" w:rsidRDefault="00382AEE" w:rsidP="00FD421C">
      <w:r>
        <w:separator/>
      </w:r>
    </w:p>
  </w:endnote>
  <w:endnote w:type="continuationSeparator" w:id="0">
    <w:p w14:paraId="36BC622B" w14:textId="77777777" w:rsidR="00382AEE" w:rsidRDefault="00382AEE" w:rsidP="00FD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B2A99" w14:textId="77777777" w:rsidR="00382AEE" w:rsidRDefault="00382AEE" w:rsidP="00FD421C">
      <w:r>
        <w:separator/>
      </w:r>
    </w:p>
  </w:footnote>
  <w:footnote w:type="continuationSeparator" w:id="0">
    <w:p w14:paraId="054EC01B" w14:textId="77777777" w:rsidR="00382AEE" w:rsidRDefault="00382AEE" w:rsidP="00FD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952"/>
    <w:rsid w:val="00043952"/>
    <w:rsid w:val="00382AEE"/>
    <w:rsid w:val="009C6C0B"/>
    <w:rsid w:val="00BA065F"/>
    <w:rsid w:val="00FD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628F03-E378-40DC-973C-D13DEDDEE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2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2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21C"/>
    <w:rPr>
      <w:sz w:val="18"/>
      <w:szCs w:val="18"/>
    </w:rPr>
  </w:style>
  <w:style w:type="table" w:styleId="a7">
    <w:name w:val="Table Grid"/>
    <w:basedOn w:val="a1"/>
    <w:uiPriority w:val="39"/>
    <w:rsid w:val="00FD4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1-31T00:01:00Z</dcterms:created>
  <dcterms:modified xsi:type="dcterms:W3CDTF">2021-01-31T00:01:00Z</dcterms:modified>
</cp:coreProperties>
</file>